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>
          <w:rFonts w:ascii="Times New Roman" w:cs="Times New Roman" w:eastAsia="Times New Roman" w:hAnsi="Times New Roman"/>
        </w:rPr>
      </w:pPr>
      <w:bookmarkStart w:colFirst="0" w:colLast="0" w:name="_zcp97xuxk8we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ppendix S3: Original references for trait data from the TRY and LEDA databases used in the paper “Trait-based responses to forestry and animal husbandry modify long-term changes in forest understories”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References are as supplied in the databases.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Arrendondo, J. Tulio (2003): Components of leaf elongation rate and their relationship to specific leaf area in ...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Atkin, O. K., M. H. M. Westbeek, M. L. Cambridge, H. Lambers, and T. L. Pons. 1997. Leaf respiration in light and darkness - A comparison of slow- and fast-growing Poa species. Plant Physiology 113:961-965.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BIOPOP April 2005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Blonder, B., Buzzard, B., Sloat, L., Simova, I., Lipson, R., Boyle, B., Enquist, B. (2012) The shrinkage effect biases estimates of paleoclimate. American Journal of Botany. 99.11 1756-1763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Bond-Lamberty, B., C. Wang, and S. T. Gower (2002), Leaf area dynamics of a boreal black spruce fire chronosequence, Tree Physiol., 22(14), 993-1001.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Bragazza L (2009) Conservation priority of Italian alpine habitats: a floristic approach based on potential distribution of vascular plant species. Biodiversity and Conservation  18: 28232835.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Bruun, Hans Henrik(2005): Distinct patterns in alpine vegetation around dens of the Arctic fox [28]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Burrascano S, Copiz R, Del Vico E, Fagiani S, Giarrizzo E, Mei M, Mortelliti A, Sabatini FM, Blasi C (2015) Wild boar rooting intensity determines shifts in understorey composition and functional traits. COMMUNITY ECOLOGY 16(2) 244-253 DOI: 10.1556/168.2015.16.2.12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Campbell, C., L. Atkinson, J. Zaragoza-Castells, M. Lundmark, O. Atkin, and V. Hurry. 2007. Acclimation of photosynthesis and respiration is asynchronous in response to changes in temperature regardless of plant functional group. New Phytologist 176:375-389.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Campbell, Daniel R.(2003): Germination and seedling growth of bog plants in relation to the recolonization of milled peatlands [169]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Campetella, G; Botta-Dukát, Z; Wellstein, C; Canullo, R; Gatto, S; Chelli, S; Mucina, L; Bartha, S (2011): Patterns of plant trait-environment relationships along a forest succession chronosequence. Agriculture, Ecosystems &amp; Environment, 145(1), 38-48. doi:10.1016/j.agee.2011.06.025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Ciocarlan V. (2009). The illustrated Flora of Romania. Pteridophyta et Spermatopyta. Editura Ceres, 1141 p (in Romanian). 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Cody, W. J.(1975): The biology of canadian weeds. 15. Pteridium aquilinum (L.) Kuhn [55]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Cornelissen, J. H. C. 1996. An experimental comparison of leaf decomposition rates in a wide range of temperate plant species and types. Journal of Ecology 84:573-582.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Cornelissen, J. H. C., B. Cerabolini, P. Castro-Diez, P. Villar-Salvador, G. Montserrat-Marti, J. P. Puyravaud, M. Maestro, M. J. A. Werger, and R. Aerts. 2003. Functional traits of woody plants: correspondence of species rankings between field adults and laboratory-grown seedlings? Journal of Vegetation Science 14:311-322.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Cornelissen, J. H. C., H. M. Quested, D. Gwynn-Jones, R. S. P. Van Logtestijn, M. A. H. De Beus, A. Kondratchuk, T. V. Callaghan, and R. Aerts. 2004. Leaf digestibility and litter decomposability are related in a wide range of subarctic plant species and types. Functional Ecology 18:779-786.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Cornelissen, J. H. C., P. C. Diez, and R. Hunt. 1996. Seedling growth, allocation and leaf attributes in a wide range of woody plant species and types. Journal of Ecology 84:755-765.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Craine JM, Nippert JB, Towne EG, Tucker S, Kembel SW, Skibbe A, McLauchlan KK (2011) Functional consequences of climate-change induced plant species loss in a tallgrass prairie. Oecologia 165: 1109-1117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Craine, J.M.(201): The relationship among roots and leaf traits of 76 grassland species and relative abundance  ...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Dale, M. P.(1992): The ecophysiology of  Veronica chamaedrys, V. montana and V. officinalis. I. Light quality and light quantity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Dale, M. P.(1992): The ecophysiology of Veronica chamaedrys, Veronica montana and Veronica officinalis. II. The interaction of irradiance and water regime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Dalke, I.V., Novakovskiy, A.B., Maslova, S.P. et al. Plant Ecol (2018) 219: 1295. https://doi.org/10.1007/s11258-018-0879-2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De Vries F., Bardgett R.D. (2016) Plant community controls on short-term ecosystem nitrogen retention. New Phytologist. doi: 10.1111/nph.13832 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den Dubbelden, Koen C.(1996): Inherent allocation patterns and potential growth rates of herbaceous climbing plants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Díaz, S., J. G. Hodgson, K. Thompson, M. Cabido, J. H. C. Cornelissen, A. Jalili, G. Montserrat-Martí, J. P. Grime, F. Zarrinkamar, Y. Asri, S. R. Band, S. Basconcelo, P. Castro-Díez, G. Funes, B. Hamzehee, M. Khoshnevi, N. Pérez-Harguindeguy, M. C. Pérez-Rontomé, F. A. Shirvany, F. Vendramini, S. Yazdani, R. Abbas-Azimi, A. Bogaard, S. Boustani, M. Charles, M. Dehghan, L. de Torres-Espuny, V. Falczuk, J. Guerrero-Campo, A. Hynd, G. Jones, E. Kowsary, F. Kazemi-Saeed, M. Maestro-Martínez, A. Romo-Díez, S. Shaw, B. Siavash, P. Villar-Salvador, and M. R. Zak. 2004. The plant traits that drive ecosystems: Evidence from three continents. Journal of Vegetation Science 15:295-304.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ECOFLORA - database of the ecological flora of the british isles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Eriksson, Ove(2003): Recruitment and life-history traits of sparse plant species in subalpine grasslands [81]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Everwand G, Fry, EL, Eggers T, Manning P (2014) Seasonal variation in the relationship between plant traits and grassland carbon and water fluxes. Ecosystems 17, 1095-1108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Fitter, A. H. and H. J. Peat 1994. The Ecological Flora Database. Journal of Ecology 82:415-425.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Freschet, G. T., J. H. C. Cornelissen, R. S. P. van Logtestijn, and R. Aerts. 2010. Evidence of the plant economics spectrum in a subarctic flora. Journal of Ecology 98:362-373.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Fry, E.L., Power, S.A. Manning, P. (2014) Trait based classification and manipulation of functional groups in biodiversity-ecosystem function experiments.  Journal of Vegetation Science, 25, 248-261.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Garnier, E.(2001): Consistency of species ranking based on functional leaf traits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Green, W. 2009. USDA PLANTS Compilation, version 1, 09-02-02. (http://bricol.net/downloads/data/PLANTSdatabase/) NRCS: The PLANTS Database (http://plants.usda.gov, 1 Feb 2009). National Plant Data Center: Baton Rouge, LA 70874-74490 USA.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Gulias, Javier(2003): Relationship between Maximum Leaf Photosynthesis, Nitrogen Content and Specific Leaf Area in Balearic Endemic and Non-endemic Mediterranean Species [92]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Herz, K., Dietz, S., Haider, S., Jandt, U., Scheel, D. &amp; Bruelheide, H. (2017): Drivers of intraspecific trait variation of grass and forb species in German meadows and pastures.  Journal of Vegetation Science 28: 705716. Doi: 10.1111/jvs.12534. Herz, K., Dietz, S., Haider, S., Jandt, U., Scheel, D. &amp; Bruelheide, H. (2017): Predicting individual plant performance in grasslands.  Ecology and Evolution 7: 89588965. DOI: 10.1002/ece3.3393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HILL, M.O., PRESTON, C.D. &amp; ROY, D.B. (2004) PLANTATT - attributes of British and Irish Plants: status, size, life history, geography and habitats. Huntingdon: Centre for Ecology and Hydrology.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Kattge, J., W. Knorr, T. Raddatz, and C. Wirth. 2009. Quantifying photosynthetic capacity and its relationship to leaf nitrogen content for global-scale terrestrial biosphere models. Global Change Biology 15:976-991.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Kichenin et al. 2013. Contrasting effects of plant inter- and intraspecific variation on community-level trait measures along an environmental gradient. Functional Ecology, in press.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Kleyer, M., R. M. Bekker, I. C. Knevel, J. P. Bakker, K. Thompson, M. Sonnenschein, P. Poschlod, J. M. van Groenendael, L. Klimes, J. Klimesova, S. Klotz, G. M. Rusch, Hermy, M. , D. Adriaens, G. Boedeltje, B. Bossuyt, A. Dannemann, P. Endels, L. Götzenberger, J. G. Hodgson, A.-K. Jackel, I. Kühn, D. Kunzmann, W. A. Ozinga, C. Römermann, M. Stadler, J. Schlegelmilch, H. J. Steendam, O. Tackenberg, B. Wilmann, J. H. C. Cornelissen, O. Eriksson, E. Garnier, and B. Peco. 2008. The LEDA Traitbase: a database of life-history traits of the Northwest European flora. Journal of Ecology 96:1266-1274.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Laughlin, D. C., J. J. Leppert, M. M. Moore, and C. H. Sieg. 2010. A multi-trait test of the leaf-height-seed plant strategy scheme with 133 species from a pine forest flora. Functional Ecology 24:493-501.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Lavergne, Sébastian(2003): Do rock endemic and widespread plant species differ under the Leaf-Height-Seed...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Louault, F., V. D. Pillar, J. Aufrere, E. Garnier, and J. F. Soussana. 2005. Plant traits and functional types in response to reduced disturbance in a semi-natural grassland. Journal of Vegetation Science 16:151-160.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Loveys, B. R., L. J. Atkinson, D. J. Sherlock, R. L. Roberts, A. H. Fitter, and O. K. Atkin. 2003. Thermal acclimation of leaf and root respiration: an investigation comparing inherently fast- and slow-growing plant species. Global Change Biology 9:895-910.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Lynn, D.E.(2003): Survival of Ranunculus repens L. (Creeping Buttercup) in an Amphibious Habitat [91]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Meziane, D. and B. Shipley. 1999. Interacting determinants of specific leaf area in 22 herbaceous species: effects of irradiance and nutrient availability. Plant Cell and Environment 22:447-459.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Meziane, D.(1999): Interacting determinats of specific leaf area in 22 herbaceous species: effects of irradiance and nutrient availability [22]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Meziane, Driss(2001): Direct and Indirect Relationships Between Specific Leaf Area, Leaf Nitrogen and Leaf Gas Exchange. Effects of Irradiance and Nutrient Supply [88]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Milla &amp; Reich 2011 Annals of Botany 107: 455465, 2011.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Niinemets, Ülo(2003): Leaf structure vs. nutrient relationship vary with soil onditions in temperate shrubs and trees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Onoda Y, Wright IJ, Evans JR, Hikosaka K, Kitajima K, Niinemets Ü, Poorter H, Tosesns T, Westoby M. (2017) Physiological and structural tradeoffs underlying the leaf economics spectrum. New Phytologist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Ordonez, J. C., P. M. van Bodegom, J. P. M. Witte, R. P. Bartholomeus, J. R. van Hal, and R. Aerts. 2010. Plant Strategies in Relation to Resource Supply in Mesic to Wet Environments: Does Theory Mirror Nature? American Naturalist 175:225-239.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Parsons, A.N.(1994): Growth responses of four sub-Arctic dwarf shrubs to simulated environmental change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  <w:t xml:space="preserve">Paula, S., M. Arianoutsou, D. Kazanis, Ç. Tavsanoglu, F. Lloret, C. Buhk, F. Ojeda, B. Luna, J. M. Moreno, A. Rodrigo, J. M. Espelta, S. Palacio, B. Fernández-Santos, P. M. Fernandes, and J. G. Pausas. 2009. Fire-related traits for plant species of the Mediterranean Basin. Ecology 90:1420.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Peco B., de Pablos I., Traba J. , &amp; Levassor C. (2005) The effect of grazing abandonment on species composition and functional traits: the case of dehesa  Basic and Applied Ecology, 6(2): 175-183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Poorter, Hendrik(1998): Photosynthetic nitrogen-use efficiency of species that differ inherently in specific leaf area[116]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Poorter, Hendrik(1999): A comparison of specific leaf area, chemical composition and leaf construction costs of field ....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Prentice, I.C., Meng, T., Wang, H., Harrison, S.P., Ni, J., Wang, G., 2011. Evidence for a universal scaling relationship of leaf CO2 drawdown along a moisture gradient. New Phytologist 190: 169180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Price, C.A. and B.J. Enquist. Scaling of mass and morphology in Dicotyledonous leaves: an extension of the WBE model. (2007) Ecology 88(5): 11321141.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 xml:space="preserve">Pyankov, V. I., A. V. Kondratchuk, and B. Shipley. 1999. Leaf structure and specific leaf mass: the alpine desert plants of the Eastern Pamirs, Tadjikistan. New Phytologist 143:131-142.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  <w:t xml:space="preserve">Quested, H. M., J. H. C. Cornelissen, M. C. Press, T. V. Callaghan, R. Aerts, F. Trosien, P. Riemann, D. Gwynn-Jones, A. Kondratchuk, and S. E. Jonasson. 2003. Decomposition of sub-arctic plants with differing nitrogen economies: A functional role for hemiparasites. Ecology 84:3209-3221.</w:t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Reich, Peter B.(1998): Relationship of leaf dark respiration to leaf nitrogen, specific leaf area and leaf life-span:..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Sandel, B., J. D. Corbin, and M. Krupa. 2011. Using plant functional traits to guide restoration: a case study in California coastal grassland. Ecosphere 2(2):art23. doi:10.1890/ES10-00175.1 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Schweingruber, F.H., Landolt, W.: The Xylem Database. Swiss Federal Research Institute WSL Updated (2005)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  <w:t xml:space="preserve">Sheremetev S.N. (2005) Herbs on the soil moisture gradient (water relations and the structural-functional organization). KMK, Moscow, 271 pp. (In Russian)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Shipley B., 2002. Trade-offs between net assimilation rate and specific leaf area in determining relative growth rate: relationship with daily irradiance, Functional Ecology(16) 682-689 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Shipley, B. 1995. Structured Interspecific Determinants of Specific Leaf-Area in 34 Species of Herbaceous Angiosperms. Functional Ecology 9:312-319.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Shipley, B. and M. J. Lechowicz. 2000. The functional co-ordination of leaf morphology, nitrogen concentration, and gas exchange in 40 wetland species. Ecoscience 7:183-194.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Shipley, B. and T. T. Vu. 2002. Dry matter content as a measure of dry matter concentration in plants and their parts. New Phytologist 153:359-364.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  <w:t xml:space="preserve">Shipley, B.(1995): Structured interspecific determinants of specific leaf area in 34 species of herbaceous angiosperms [9]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  <w:t xml:space="preserve">Shipley, B.(2002): Trade-offs between net assimilation rate and specific leaf area in determining relative growth rate: relationship with daily irradiance[16]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  <w:t xml:space="preserve">Sophie Gachet, Errol Véla, Thierry Tatoni, 2005, BASECO: a floristic and ecological database of Mediterranean French flora. Biodiversity and Conservation 14(4):1023-1034</w:t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  <w:t xml:space="preserve">Source data from Carl von Ossietzky university of Oldenburg, Landscape Ecology Group, DE (Krüger), Correspondig address: michael.kleyer@uni-oldenburg.de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Source data from Carl von Ossietzky university of Oldenburg, Landscape Ecology Group, DE (Kunzmann), E-Mail: dkunzmann@gmx.de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  <w:t xml:space="preserve">Source data from Carl von Ossietzky university of Oldenburg, Landscape Ecology Group, DE (Kunzmann), E-Mail: Tonia.Heider@uni-oldenburg.de</w:t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  <w:t xml:space="preserve">Source data from Carl von Ossietzky university of Oldenburg, Landscape Ecology Group, DE (Kühner), Corresponding address: michael.kleyer@uni-oldenburg.de</w:t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  <w:t xml:space="preserve">Source data from Norwegian Institute for Nature Research, NINA-Trondheim, NO (Aarnes), corresponding address: graciela.rusch@nina.no</w:t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  <w:t xml:space="preserve">Source data from Norwegian Institute for Nature Research, NINA-Trondheim, NO (Rusch), E-Mail: Graciela.rusch@nina.no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  <w:t xml:space="preserve">Source data from Norwegian Institute for Nature Research, NINA-Trondheim, NO (Wilmann), E-Mail: (bodil.wilmann@nina.no)</w:t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  <w:t xml:space="preserve">Source data from Norwegian Institute for Nature Resaerch, NINA-Trondheim, NO (Wilmann), E-Mail: Bodil.Wilmann@nina.no</w:t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  <w:t xml:space="preserve">Source data from University of Groningen, Community and Conservation Ecology Group, NL (Steendam), Corresponding address: R.m.bekker@rug.nl</w:t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rtl w:val="0"/>
        </w:rPr>
        <w:t xml:space="preserve">Source data from University of Regensburg, Chair of Botany, DE (Gesing), corresponding adress: peter.poschlod@biologie.uni-regensburg.de</w:t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  <w:t xml:space="preserve">Source data from University of Regensburg, Chair of Botany, DE (Kahmen), E-Mail: S.Kahmen@gmx.de</w:t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  <w:t xml:space="preserve">Source data from University of Sheffield, Dept. of Animal and Plant Sciences, UK (Thompson), E-Mail: ken.thompson@sheffield.ac.uk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  <w:t xml:space="preserve">Spasojevic, M. J. and K. N. Suding. 2012. Inferring community assembly mechanisms from functional diversity patterns: the importance of multiple assembly processes. Journal of Ecology 100:652-661.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  <w:t xml:space="preserve">Storkey, J.(2004): Modelling Seedling Growth Rates of 18 Temperate Arable Weed Species as a Function of the Environment and Plant Traits [93]</w:t>
      </w:r>
    </w:p>
    <w:p w:rsidR="00000000" w:rsidDel="00000000" w:rsidP="00000000" w:rsidRDefault="00000000" w:rsidRPr="00000000" w14:paraId="000000A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  <w:t xml:space="preserve">Thuiller W - Traits of European Alpine Flora - Wilfried Thuiller - OriginAlps Project - Centre National de la Recherche Scientifique</w:t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  <w:t xml:space="preserve">Tucker SS, Craine JM, Nippert JB (2011) Physiological drought tolerance and the structuring of tallgrass assemblages. Ecosphere 2(4): 48</w:t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Vergutz, L., S. Manzoni, A. Porporato, R.F. Novais, and R.B. Jackson. 2012. A Global Database of Carbon and Nutrient Concentrations of Green and Senesced Leaves. Data set. Available on-line [http://daac.ornl.gov] from Oak Ridge National Laboratory Distributed Active Archive Center, Oak Ridge, Tennessee, U.S.A. http://dx.doi.org/10.3334/ORNLDAAC/1106</w:t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  <w:t xml:space="preserve">Wang, Han; Harrison, Sandy P; Prentice, Iain Colin; Yang, Yanzheng; Bai, Fan; Furstenau Togashi, Henrique; Wang, Meng; Zhou, Shuangxi; Ni, Jian (2017): The China Plant Trait Database. PANGAEA, https://doi.org/10.1594/PANGAEA.871819</w:t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  <w:t xml:space="preserve">Wirth, C. and J. W. Lichstein. 2009. The Imprint of Species Turnover on Old-Growth Forest Carbon Balances - Insights From a Trait-Based Model of Forest Dynamics. Pages 81-113 in C. Wirth, G. Gleixner, and M. Heimann, editors. Old-Growth Forests: Function, Fate and Value. Springer, New York, Berlin, Heidelberg.</w:t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Zheng, W. 1983. Silva Sinica: Volume 1-4. China Forestry Publishing House, Beijing.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  <w:t xml:space="preserve">Österdahl, Sofia(2003): Växtsamhällen på fjällrävslyor iett subarktiskt/alpint landskap / (Plant communities on dens of arctic fox in a subarctic/alpine landscape))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i w:val="1"/>
      <w:color w:val="666666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color w:val="666666"/>
      <w:sz w:val="20"/>
      <w:szCs w:val="20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i w:val="1"/>
      <w:color w:val="666666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